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D502E" w14:textId="7AC1275A" w:rsidR="00630DC9" w:rsidRDefault="00EF11E0" w:rsidP="00EF11E0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</w:rPr>
        <w:t>Supplementary file</w:t>
      </w:r>
    </w:p>
    <w:p w14:paraId="5F0FA978" w14:textId="76E55182" w:rsidR="00EF11E0" w:rsidRDefault="00EF11E0" w:rsidP="00EF11E0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674DE2A" w14:textId="5C7BC780" w:rsidR="00EF11E0" w:rsidRDefault="00EF11E0" w:rsidP="00EF11E0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2F6B9DC1" w14:textId="60128A76" w:rsidR="00EF11E0" w:rsidRPr="00EF11E0" w:rsidRDefault="00EF11E0" w:rsidP="00EF11E0">
      <w:pPr>
        <w:widowControl w:val="0"/>
        <w:autoSpaceDE w:val="0"/>
        <w:autoSpaceDN w:val="0"/>
        <w:spacing w:line="360" w:lineRule="auto"/>
        <w:ind w:right="28"/>
        <w:rPr>
          <w:rFonts w:ascii="Times New Roman" w:hAnsi="Times New Roman" w:cs="Times New Roman"/>
          <w:color w:val="000000" w:themeColor="text1"/>
        </w:rPr>
      </w:pPr>
      <w:r w:rsidRPr="00EF11E0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1</w:t>
      </w:r>
      <w:r w:rsidRPr="00EF11E0">
        <w:rPr>
          <w:rFonts w:ascii="Times New Roman" w:hAnsi="Times New Roman" w:cs="Times New Roman"/>
          <w:color w:val="000000" w:themeColor="text1"/>
        </w:rPr>
        <w:t>: Effects of gender, age, and MHI-5 on personal depression stigma scores</w:t>
      </w:r>
    </w:p>
    <w:tbl>
      <w:tblPr>
        <w:tblStyle w:val="TableGrid"/>
        <w:tblpPr w:leftFromText="180" w:rightFromText="180" w:vertAnchor="text" w:horzAnchor="margin" w:tblpX="-283" w:tblpY="128"/>
        <w:tblW w:w="9356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2126"/>
        <w:gridCol w:w="283"/>
        <w:gridCol w:w="1276"/>
        <w:gridCol w:w="284"/>
        <w:gridCol w:w="1842"/>
        <w:gridCol w:w="142"/>
        <w:gridCol w:w="1560"/>
      </w:tblGrid>
      <w:tr w:rsidR="00EF11E0" w:rsidRPr="00EF11E0" w14:paraId="791554A1" w14:textId="77777777" w:rsidTr="001041D6">
        <w:trPr>
          <w:trHeight w:val="57"/>
        </w:trPr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</w:tcPr>
          <w:p w14:paraId="4E8FB15B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976" w:type="dxa"/>
            <w:gridSpan w:val="3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</w:tcPr>
          <w:p w14:paraId="7993CB65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35EECBA4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2507266D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E59E0E4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</w:t>
            </w:r>
          </w:p>
        </w:tc>
      </w:tr>
      <w:tr w:rsidR="00EF11E0" w:rsidRPr="00EF11E0" w14:paraId="6ABFFFD2" w14:textId="77777777" w:rsidTr="001041D6">
        <w:trPr>
          <w:trHeight w:val="5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5CA178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om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76AB5188" w14:textId="77777777" w:rsidR="00EF11E0" w:rsidRPr="00EF11E0" w:rsidRDefault="00EF11E0" w:rsidP="001041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563BF8D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B8427C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7DDB8D13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F11E0" w:rsidRPr="00EF11E0" w14:paraId="0BF0DA1B" w14:textId="77777777" w:rsidTr="001041D6">
        <w:trPr>
          <w:trHeight w:val="5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C6071C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620BA59F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3.37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3DDA68A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2.30, 4.6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4AFDE9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26.87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6CFB9E32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EF11E0" w:rsidRPr="00EF11E0" w14:paraId="4F6D6614" w14:textId="77777777" w:rsidTr="001041D6">
        <w:trPr>
          <w:trHeight w:val="5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EBEDB0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430A5566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23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E7B096F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18, 0.2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25F04B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65.52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7804896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EF11E0" w:rsidRPr="00EF11E0" w14:paraId="6B9F4EAC" w14:textId="77777777" w:rsidTr="001041D6">
        <w:trPr>
          <w:trHeight w:val="57"/>
        </w:trPr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2F1E0F6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HI-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noWrap/>
          </w:tcPr>
          <w:p w14:paraId="04501317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-0.10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</w:tcPr>
          <w:p w14:paraId="0EF9050B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-0.17, -0.02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02432681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6.41</w:t>
            </w:r>
          </w:p>
        </w:tc>
        <w:tc>
          <w:tcPr>
            <w:tcW w:w="1702" w:type="dxa"/>
            <w:gridSpan w:val="2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6528DC7B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0.05</w:t>
            </w:r>
          </w:p>
        </w:tc>
      </w:tr>
    </w:tbl>
    <w:p w14:paraId="599A1438" w14:textId="77777777" w:rsidR="00EF11E0" w:rsidRPr="00EF11E0" w:rsidRDefault="00EF11E0" w:rsidP="00EF11E0">
      <w:pPr>
        <w:shd w:val="clear" w:color="auto" w:fill="FFFFFF" w:themeFill="background1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F11E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β=beta regression coefficients, Ref.=Reference category </w:t>
      </w:r>
    </w:p>
    <w:p w14:paraId="07068C60" w14:textId="77777777" w:rsidR="00EF11E0" w:rsidRPr="00EF11E0" w:rsidRDefault="00EF11E0" w:rsidP="00EF11E0">
      <w:pPr>
        <w:widowControl w:val="0"/>
        <w:autoSpaceDE w:val="0"/>
        <w:autoSpaceDN w:val="0"/>
        <w:spacing w:after="240" w:line="360" w:lineRule="auto"/>
        <w:ind w:right="28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F11E0">
        <w:rPr>
          <w:rFonts w:ascii="Times New Roman" w:hAnsi="Times New Roman" w:cs="Times New Roman"/>
          <w:color w:val="000000" w:themeColor="text1"/>
          <w:sz w:val="21"/>
          <w:szCs w:val="21"/>
        </w:rPr>
        <w:t>Significant results are shown in bold.</w:t>
      </w:r>
    </w:p>
    <w:p w14:paraId="21440529" w14:textId="77777777" w:rsidR="00EF11E0" w:rsidRPr="00EF11E0" w:rsidRDefault="00EF11E0" w:rsidP="00EF11E0">
      <w:pPr>
        <w:widowControl w:val="0"/>
        <w:autoSpaceDE w:val="0"/>
        <w:autoSpaceDN w:val="0"/>
        <w:spacing w:after="240" w:line="360" w:lineRule="auto"/>
        <w:ind w:right="28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986B7E8" w14:textId="1291EB69" w:rsidR="00EF11E0" w:rsidRPr="00EF11E0" w:rsidRDefault="00EF11E0" w:rsidP="00EF11E0">
      <w:pPr>
        <w:widowControl w:val="0"/>
        <w:autoSpaceDE w:val="0"/>
        <w:autoSpaceDN w:val="0"/>
        <w:spacing w:line="360" w:lineRule="auto"/>
        <w:ind w:right="28"/>
        <w:rPr>
          <w:rFonts w:ascii="Times New Roman" w:hAnsi="Times New Roman" w:cs="Times New Roman"/>
          <w:color w:val="000000" w:themeColor="text1"/>
        </w:rPr>
      </w:pPr>
      <w:r w:rsidRPr="00EF11E0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2</w:t>
      </w:r>
      <w:r w:rsidRPr="00EF11E0">
        <w:rPr>
          <w:rFonts w:ascii="Times New Roman" w:hAnsi="Times New Roman" w:cs="Times New Roman"/>
          <w:color w:val="000000" w:themeColor="text1"/>
        </w:rPr>
        <w:t>: Effects of gender, age, and MHI-5 on perceived depression stigma scores</w:t>
      </w:r>
    </w:p>
    <w:tbl>
      <w:tblPr>
        <w:tblStyle w:val="TableGrid"/>
        <w:tblpPr w:leftFromText="180" w:rightFromText="180" w:vertAnchor="text" w:horzAnchor="margin" w:tblpX="-283" w:tblpY="128"/>
        <w:tblW w:w="9356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2126"/>
        <w:gridCol w:w="283"/>
        <w:gridCol w:w="1276"/>
        <w:gridCol w:w="284"/>
        <w:gridCol w:w="1842"/>
        <w:gridCol w:w="142"/>
        <w:gridCol w:w="1560"/>
      </w:tblGrid>
      <w:tr w:rsidR="00EF11E0" w:rsidRPr="00EF11E0" w14:paraId="3BAB607D" w14:textId="77777777" w:rsidTr="001041D6">
        <w:trPr>
          <w:trHeight w:val="57"/>
        </w:trPr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</w:tcPr>
          <w:p w14:paraId="504A1A18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976" w:type="dxa"/>
            <w:gridSpan w:val="3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</w:tcPr>
          <w:p w14:paraId="45D7EA41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074289CC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EAD03D8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6E7939CD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</w:t>
            </w:r>
          </w:p>
        </w:tc>
      </w:tr>
      <w:tr w:rsidR="00EF11E0" w:rsidRPr="00EF11E0" w14:paraId="49B075DD" w14:textId="77777777" w:rsidTr="001041D6">
        <w:trPr>
          <w:trHeight w:val="5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A16E5B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om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241375D2" w14:textId="77777777" w:rsidR="00EF11E0" w:rsidRPr="00EF11E0" w:rsidRDefault="00EF11E0" w:rsidP="001041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.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99BCE2F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41B333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8846200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EF11E0" w:rsidRPr="00EF11E0" w14:paraId="3A104C6A" w14:textId="77777777" w:rsidTr="001041D6">
        <w:trPr>
          <w:trHeight w:val="5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66D4A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8BB66BB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-1.46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860EC47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-2.82, -0.0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551931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4.38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20B42586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0.05</w:t>
            </w:r>
          </w:p>
        </w:tc>
      </w:tr>
      <w:tr w:rsidR="00EF11E0" w:rsidRPr="00EF11E0" w14:paraId="277604D9" w14:textId="77777777" w:rsidTr="001041D6">
        <w:trPr>
          <w:trHeight w:val="5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5043F8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084C432F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-0.01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0BA1D7D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-0.26, -0.0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0A4630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30.04</w:t>
            </w:r>
          </w:p>
        </w:tc>
        <w:tc>
          <w:tcPr>
            <w:tcW w:w="170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383369FE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EF11E0" w:rsidRPr="00EF11E0" w14:paraId="0A983CFF" w14:textId="77777777" w:rsidTr="001041D6">
        <w:trPr>
          <w:trHeight w:val="57"/>
        </w:trPr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5A4CEEC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HI-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noWrap/>
          </w:tcPr>
          <w:p w14:paraId="4EA3289F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</w:tcPr>
          <w:p w14:paraId="645A4363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5, 0.11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75D80ED1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7</w:t>
            </w:r>
          </w:p>
        </w:tc>
        <w:tc>
          <w:tcPr>
            <w:tcW w:w="1702" w:type="dxa"/>
            <w:gridSpan w:val="2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7CBD70AB" w14:textId="77777777" w:rsidR="00EF11E0" w:rsidRPr="00EF11E0" w:rsidRDefault="00EF11E0" w:rsidP="001041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F11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</w:t>
            </w:r>
          </w:p>
        </w:tc>
      </w:tr>
    </w:tbl>
    <w:p w14:paraId="0D68B345" w14:textId="77777777" w:rsidR="00EF11E0" w:rsidRPr="00EF11E0" w:rsidRDefault="00EF11E0" w:rsidP="00EF11E0">
      <w:pPr>
        <w:shd w:val="clear" w:color="auto" w:fill="FFFFFF" w:themeFill="background1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F11E0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β=beta regression coefficients, Ref.=Reference category </w:t>
      </w:r>
    </w:p>
    <w:p w14:paraId="04B20D20" w14:textId="77777777" w:rsidR="00EF11E0" w:rsidRPr="00EF11E0" w:rsidRDefault="00EF11E0" w:rsidP="00EF11E0">
      <w:pPr>
        <w:widowControl w:val="0"/>
        <w:autoSpaceDE w:val="0"/>
        <w:autoSpaceDN w:val="0"/>
        <w:spacing w:after="240" w:line="360" w:lineRule="auto"/>
        <w:ind w:right="28"/>
        <w:rPr>
          <w:rFonts w:ascii="Times New Roman" w:hAnsi="Times New Roman" w:cs="Times New Roman"/>
          <w:color w:val="000000" w:themeColor="text1"/>
        </w:rPr>
      </w:pPr>
      <w:r w:rsidRPr="00EF11E0">
        <w:rPr>
          <w:rFonts w:ascii="Times New Roman" w:hAnsi="Times New Roman" w:cs="Times New Roman"/>
          <w:color w:val="000000" w:themeColor="text1"/>
          <w:sz w:val="21"/>
          <w:szCs w:val="21"/>
        </w:rPr>
        <w:t>Significant results are shown in bold.</w:t>
      </w:r>
    </w:p>
    <w:p w14:paraId="13A155F7" w14:textId="77777777" w:rsidR="00EF11E0" w:rsidRPr="00EF11E0" w:rsidRDefault="00EF11E0" w:rsidP="00EF11E0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sectPr w:rsidR="00EF11E0" w:rsidRPr="00EF11E0" w:rsidSect="000C31BC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1E0"/>
    <w:rsid w:val="00000CF9"/>
    <w:rsid w:val="000068A3"/>
    <w:rsid w:val="0006267E"/>
    <w:rsid w:val="0007033E"/>
    <w:rsid w:val="000750C6"/>
    <w:rsid w:val="00092441"/>
    <w:rsid w:val="000A1EFE"/>
    <w:rsid w:val="000C31BC"/>
    <w:rsid w:val="000E57EF"/>
    <w:rsid w:val="00102752"/>
    <w:rsid w:val="00126812"/>
    <w:rsid w:val="00161E12"/>
    <w:rsid w:val="00193807"/>
    <w:rsid w:val="001A3431"/>
    <w:rsid w:val="001A7E5F"/>
    <w:rsid w:val="00222FC9"/>
    <w:rsid w:val="002333F1"/>
    <w:rsid w:val="002701AA"/>
    <w:rsid w:val="00287EE0"/>
    <w:rsid w:val="002D4464"/>
    <w:rsid w:val="002E10EC"/>
    <w:rsid w:val="003174A5"/>
    <w:rsid w:val="00373506"/>
    <w:rsid w:val="003B0428"/>
    <w:rsid w:val="003D7885"/>
    <w:rsid w:val="0041737A"/>
    <w:rsid w:val="00434DDB"/>
    <w:rsid w:val="004936D7"/>
    <w:rsid w:val="004B3803"/>
    <w:rsid w:val="00500457"/>
    <w:rsid w:val="005134AF"/>
    <w:rsid w:val="005151F9"/>
    <w:rsid w:val="005336BF"/>
    <w:rsid w:val="005575E6"/>
    <w:rsid w:val="00585677"/>
    <w:rsid w:val="005A6D99"/>
    <w:rsid w:val="005B0076"/>
    <w:rsid w:val="005B0D06"/>
    <w:rsid w:val="005B6468"/>
    <w:rsid w:val="005C7140"/>
    <w:rsid w:val="005E56B2"/>
    <w:rsid w:val="006169A4"/>
    <w:rsid w:val="00630DC9"/>
    <w:rsid w:val="00636FC7"/>
    <w:rsid w:val="006644E9"/>
    <w:rsid w:val="006A42D2"/>
    <w:rsid w:val="006B782E"/>
    <w:rsid w:val="006E6D08"/>
    <w:rsid w:val="007144F1"/>
    <w:rsid w:val="00762445"/>
    <w:rsid w:val="007864F6"/>
    <w:rsid w:val="0085178A"/>
    <w:rsid w:val="008548FF"/>
    <w:rsid w:val="00854A85"/>
    <w:rsid w:val="00886EF5"/>
    <w:rsid w:val="008877B1"/>
    <w:rsid w:val="008B6705"/>
    <w:rsid w:val="008C1772"/>
    <w:rsid w:val="008E200E"/>
    <w:rsid w:val="0092117F"/>
    <w:rsid w:val="00925156"/>
    <w:rsid w:val="00945DE0"/>
    <w:rsid w:val="009668B6"/>
    <w:rsid w:val="00970C20"/>
    <w:rsid w:val="0098072E"/>
    <w:rsid w:val="009836B8"/>
    <w:rsid w:val="009B0EF0"/>
    <w:rsid w:val="009C2D48"/>
    <w:rsid w:val="009C5B13"/>
    <w:rsid w:val="009C608B"/>
    <w:rsid w:val="00A13387"/>
    <w:rsid w:val="00AF7D26"/>
    <w:rsid w:val="00B208CB"/>
    <w:rsid w:val="00B766BD"/>
    <w:rsid w:val="00C0586F"/>
    <w:rsid w:val="00C07209"/>
    <w:rsid w:val="00C33628"/>
    <w:rsid w:val="00C52C71"/>
    <w:rsid w:val="00C908CD"/>
    <w:rsid w:val="00CA21A5"/>
    <w:rsid w:val="00CA7F9C"/>
    <w:rsid w:val="00CB6E63"/>
    <w:rsid w:val="00CB7007"/>
    <w:rsid w:val="00CC4973"/>
    <w:rsid w:val="00CE0468"/>
    <w:rsid w:val="00D25614"/>
    <w:rsid w:val="00D56974"/>
    <w:rsid w:val="00D82542"/>
    <w:rsid w:val="00DB1C1E"/>
    <w:rsid w:val="00DC06CB"/>
    <w:rsid w:val="00DD36AB"/>
    <w:rsid w:val="00E324EB"/>
    <w:rsid w:val="00E55550"/>
    <w:rsid w:val="00E707C3"/>
    <w:rsid w:val="00E85F2F"/>
    <w:rsid w:val="00EA3630"/>
    <w:rsid w:val="00EF11E0"/>
    <w:rsid w:val="00EF6B1E"/>
    <w:rsid w:val="00F02AB3"/>
    <w:rsid w:val="00F56877"/>
    <w:rsid w:val="00F935CE"/>
    <w:rsid w:val="00FB6F92"/>
    <w:rsid w:val="00FC7908"/>
    <w:rsid w:val="00FE7069"/>
    <w:rsid w:val="00FE731B"/>
    <w:rsid w:val="00F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35099"/>
  <w15:chartTrackingRefBased/>
  <w15:docId w15:val="{04450FFD-10B9-2044-ACCC-314DF4BE3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07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7C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F11E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ínia Conceição</dc:creator>
  <cp:keywords/>
  <dc:description/>
  <cp:lastModifiedBy>Virgínia Conceição</cp:lastModifiedBy>
  <cp:revision>1</cp:revision>
  <dcterms:created xsi:type="dcterms:W3CDTF">2022-01-09T20:18:00Z</dcterms:created>
  <dcterms:modified xsi:type="dcterms:W3CDTF">2022-01-09T20:19:00Z</dcterms:modified>
</cp:coreProperties>
</file>